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1EE90" w14:textId="77777777" w:rsidR="004F64AF" w:rsidRPr="006D2CE1" w:rsidRDefault="004F64AF" w:rsidP="004F64AF">
      <w:pPr>
        <w:pStyle w:val="Heading3"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6D2CE1">
        <w:rPr>
          <w:rFonts w:ascii="Times New Roman" w:hAnsi="Times New Roman" w:cs="Times New Roman"/>
          <w:color w:val="000000" w:themeColor="text1"/>
        </w:rPr>
        <w:t>Supplementary Material</w:t>
      </w:r>
    </w:p>
    <w:p w14:paraId="6BA9EF63" w14:textId="77777777" w:rsidR="004F64AF" w:rsidRPr="006D2CE1" w:rsidRDefault="004F64AF" w:rsidP="004F64AF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D2CE1">
        <w:rPr>
          <w:rFonts w:ascii="Times New Roman" w:hAnsi="Times New Roman" w:cs="Times New Roman"/>
          <w:color w:val="000000" w:themeColor="text1"/>
        </w:rPr>
        <w:t xml:space="preserve">Table S1: </w:t>
      </w:r>
      <w:r w:rsidRPr="006D2CE1">
        <w:rPr>
          <w:rFonts w:ascii="Times New Roman" w:hAnsi="Times New Roman" w:cs="Times New Roman"/>
          <w:b w:val="0"/>
          <w:color w:val="000000" w:themeColor="text1"/>
        </w:rPr>
        <w:t>Repeatability coefficients for shear wave velocity measurements in the transverse plane by each reader and 95% limits of agreement (LOA) between them, adjusted for repeated measures, by lesion status</w:t>
      </w:r>
    </w:p>
    <w:tbl>
      <w:tblPr>
        <w:tblStyle w:val="PlainTable21"/>
        <w:tblW w:w="854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1170"/>
        <w:gridCol w:w="1149"/>
        <w:gridCol w:w="1981"/>
        <w:gridCol w:w="1820"/>
      </w:tblGrid>
      <w:tr w:rsidR="004F64AF" w:rsidRPr="006D2CE1" w14:paraId="20E46F1E" w14:textId="77777777" w:rsidTr="00492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7151AA70" w14:textId="77777777" w:rsidR="004F64AF" w:rsidRPr="006D2CE1" w:rsidRDefault="004F64AF" w:rsidP="0049236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Lesion status</w:t>
            </w:r>
          </w:p>
        </w:tc>
        <w:tc>
          <w:tcPr>
            <w:tcW w:w="2319" w:type="dxa"/>
            <w:gridSpan w:val="2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65048618" w14:textId="77777777" w:rsidR="004F64AF" w:rsidRPr="006D2CE1" w:rsidRDefault="004F64AF" w:rsidP="0049236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Coefficient of repeatability</w:t>
            </w:r>
          </w:p>
        </w:tc>
        <w:tc>
          <w:tcPr>
            <w:tcW w:w="1981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799926D9" w14:textId="77777777" w:rsidR="004F64AF" w:rsidRPr="006D2CE1" w:rsidRDefault="004F64AF" w:rsidP="0049236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Mean difference* (95% LOA)</w:t>
            </w:r>
          </w:p>
        </w:tc>
        <w:tc>
          <w:tcPr>
            <w:tcW w:w="1820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037454C3" w14:textId="77777777" w:rsidR="004F64AF" w:rsidRPr="006D2CE1" w:rsidRDefault="004F64AF" w:rsidP="0049236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Mean ratio** (95% LOA)</w:t>
            </w:r>
          </w:p>
        </w:tc>
      </w:tr>
      <w:tr w:rsidR="004F64AF" w:rsidRPr="006D2CE1" w14:paraId="35791DE3" w14:textId="77777777" w:rsidTr="00492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vMerge/>
            <w:tcBorders>
              <w:bottom w:val="single" w:sz="4" w:space="0" w:color="auto"/>
            </w:tcBorders>
            <w:vAlign w:val="center"/>
          </w:tcPr>
          <w:p w14:paraId="7687A72A" w14:textId="77777777" w:rsidR="004F64AF" w:rsidRPr="006D2CE1" w:rsidRDefault="004F64AF" w:rsidP="0049236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4EB38" w14:textId="77777777" w:rsidR="004F64AF" w:rsidRPr="006D2CE1" w:rsidRDefault="004F64AF" w:rsidP="0049236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de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0B204" w14:textId="77777777" w:rsidR="004F64AF" w:rsidRPr="006D2CE1" w:rsidRDefault="004F64AF" w:rsidP="0049236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der 2</w:t>
            </w:r>
          </w:p>
        </w:tc>
        <w:tc>
          <w:tcPr>
            <w:tcW w:w="1981" w:type="dxa"/>
            <w:vMerge/>
            <w:tcBorders>
              <w:bottom w:val="single" w:sz="4" w:space="0" w:color="auto"/>
            </w:tcBorders>
            <w:vAlign w:val="center"/>
          </w:tcPr>
          <w:p w14:paraId="449A01CB" w14:textId="77777777" w:rsidR="004F64AF" w:rsidRPr="006D2CE1" w:rsidRDefault="004F64AF" w:rsidP="0049236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vAlign w:val="center"/>
          </w:tcPr>
          <w:p w14:paraId="6343A761" w14:textId="77777777" w:rsidR="004F64AF" w:rsidRPr="006D2CE1" w:rsidRDefault="004F64AF" w:rsidP="0049236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4F64AF" w:rsidRPr="006D2CE1" w14:paraId="31050539" w14:textId="77777777" w:rsidTr="00492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tcBorders>
              <w:top w:val="single" w:sz="4" w:space="0" w:color="auto"/>
            </w:tcBorders>
            <w:vAlign w:val="center"/>
          </w:tcPr>
          <w:p w14:paraId="027C6BA7" w14:textId="77777777" w:rsidR="004F64AF" w:rsidRPr="006D2CE1" w:rsidRDefault="004F64AF" w:rsidP="0049236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Benig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A3AA581" w14:textId="77777777" w:rsidR="004F64AF" w:rsidRPr="006D2CE1" w:rsidRDefault="004F64AF" w:rsidP="0049236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EC3CC7" w14:textId="77777777" w:rsidR="004F64AF" w:rsidRPr="006D2CE1" w:rsidRDefault="004F64AF" w:rsidP="0049236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1FE472E4" w14:textId="77777777" w:rsidR="004F64AF" w:rsidRPr="006D2CE1" w:rsidRDefault="004F64AF" w:rsidP="0049236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-0.02 (-0.47, 0.44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1A184B14" w14:textId="77777777" w:rsidR="004F64AF" w:rsidRPr="006D2CE1" w:rsidRDefault="004F64AF" w:rsidP="0049236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0.99 (0.62, 1.56)</w:t>
            </w:r>
          </w:p>
        </w:tc>
      </w:tr>
      <w:tr w:rsidR="004F64AF" w:rsidRPr="006D2CE1" w14:paraId="7A822BF5" w14:textId="77777777" w:rsidTr="00492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tcBorders>
              <w:bottom w:val="thickThinSmallGap" w:sz="24" w:space="0" w:color="auto"/>
            </w:tcBorders>
            <w:vAlign w:val="center"/>
          </w:tcPr>
          <w:p w14:paraId="28A63613" w14:textId="77777777" w:rsidR="004F64AF" w:rsidRPr="006D2CE1" w:rsidRDefault="004F64AF" w:rsidP="0049236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Malignant</w:t>
            </w:r>
          </w:p>
        </w:tc>
        <w:tc>
          <w:tcPr>
            <w:tcW w:w="1170" w:type="dxa"/>
            <w:tcBorders>
              <w:bottom w:val="thickThinSmallGap" w:sz="24" w:space="0" w:color="auto"/>
            </w:tcBorders>
            <w:vAlign w:val="center"/>
          </w:tcPr>
          <w:p w14:paraId="0B752CA1" w14:textId="77777777" w:rsidR="004F64AF" w:rsidRPr="006D2CE1" w:rsidRDefault="004F64AF" w:rsidP="0049236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</w:tcPr>
          <w:p w14:paraId="293DD908" w14:textId="77777777" w:rsidR="004F64AF" w:rsidRPr="006D2CE1" w:rsidRDefault="004F64AF" w:rsidP="0049236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981" w:type="dxa"/>
            <w:tcBorders>
              <w:bottom w:val="thickThinSmallGap" w:sz="24" w:space="0" w:color="auto"/>
            </w:tcBorders>
            <w:vAlign w:val="center"/>
          </w:tcPr>
          <w:p w14:paraId="44BBD8C1" w14:textId="77777777" w:rsidR="004F64AF" w:rsidRPr="006D2CE1" w:rsidRDefault="004F64AF" w:rsidP="0049236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0.01 (-0.42, 0.44)</w:t>
            </w:r>
          </w:p>
        </w:tc>
        <w:tc>
          <w:tcPr>
            <w:tcW w:w="1820" w:type="dxa"/>
            <w:tcBorders>
              <w:bottom w:val="thickThinSmallGap" w:sz="24" w:space="0" w:color="auto"/>
            </w:tcBorders>
            <w:vAlign w:val="center"/>
          </w:tcPr>
          <w:p w14:paraId="75773D93" w14:textId="77777777" w:rsidR="004F64AF" w:rsidRPr="006D2CE1" w:rsidRDefault="004F64AF" w:rsidP="0049236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1.01 (0.66, 1.55)</w:t>
            </w:r>
          </w:p>
        </w:tc>
      </w:tr>
    </w:tbl>
    <w:p w14:paraId="6EDD4412" w14:textId="77777777" w:rsidR="004F64AF" w:rsidRPr="006D2CE1" w:rsidRDefault="004F64AF" w:rsidP="004F64AF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6D2CE1">
        <w:rPr>
          <w:rFonts w:ascii="Times New Roman" w:hAnsi="Times New Roman" w:cs="Times New Roman"/>
          <w:i/>
          <w:iCs/>
          <w:color w:val="000000" w:themeColor="text1"/>
        </w:rPr>
        <w:t>LOA=Limits of agreement *Natural log scale **Back-transformed from log scale therefore reported values are ratios between reader 1 and reader 2</w:t>
      </w:r>
    </w:p>
    <w:p w14:paraId="3989604C" w14:textId="77777777" w:rsidR="004F64AF" w:rsidRPr="006D2CE1" w:rsidRDefault="004F64AF" w:rsidP="004F64AF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D2CE1">
        <w:rPr>
          <w:rFonts w:ascii="Times New Roman" w:hAnsi="Times New Roman" w:cs="Times New Roman"/>
          <w:color w:val="000000" w:themeColor="text1"/>
        </w:rPr>
        <w:t xml:space="preserve">Table S2: </w:t>
      </w:r>
      <w:r w:rsidRPr="006D2CE1">
        <w:rPr>
          <w:rFonts w:ascii="Times New Roman" w:hAnsi="Times New Roman" w:cs="Times New Roman"/>
          <w:b w:val="0"/>
          <w:color w:val="000000" w:themeColor="text1"/>
        </w:rPr>
        <w:t xml:space="preserve">Fixed inter- and intra-reader </w:t>
      </w:r>
      <w:proofErr w:type="spellStart"/>
      <w:r w:rsidRPr="006D2CE1">
        <w:rPr>
          <w:rFonts w:ascii="Times New Roman" w:hAnsi="Times New Roman" w:cs="Times New Roman"/>
          <w:b w:val="0"/>
          <w:color w:val="000000" w:themeColor="text1"/>
        </w:rPr>
        <w:t>intraclass</w:t>
      </w:r>
      <w:proofErr w:type="spellEnd"/>
      <w:r w:rsidRPr="006D2CE1">
        <w:rPr>
          <w:rFonts w:ascii="Times New Roman" w:hAnsi="Times New Roman" w:cs="Times New Roman"/>
          <w:b w:val="0"/>
          <w:color w:val="000000" w:themeColor="text1"/>
        </w:rPr>
        <w:t xml:space="preserve"> correlation coefficients for shear wave velocity measurements in the transverse plane, by lesion status</w:t>
      </w:r>
    </w:p>
    <w:tbl>
      <w:tblPr>
        <w:tblStyle w:val="PlainTab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516"/>
        <w:gridCol w:w="1689"/>
        <w:gridCol w:w="1689"/>
      </w:tblGrid>
      <w:tr w:rsidR="004F64AF" w:rsidRPr="006D2CE1" w14:paraId="375E25C4" w14:textId="77777777" w:rsidTr="00492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thinThickSmallGap" w:sz="24" w:space="0" w:color="auto"/>
            </w:tcBorders>
            <w:vAlign w:val="center"/>
          </w:tcPr>
          <w:p w14:paraId="664023E4" w14:textId="77777777" w:rsidR="004F64AF" w:rsidRPr="006D2CE1" w:rsidRDefault="004F64AF" w:rsidP="00492361">
            <w:pPr>
              <w:spacing w:before="120" w:after="120"/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Lesion status</w:t>
            </w:r>
          </w:p>
        </w:tc>
        <w:tc>
          <w:tcPr>
            <w:tcW w:w="0" w:type="auto"/>
            <w:gridSpan w:val="3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45ADCB54" w14:textId="77777777" w:rsidR="004F64AF" w:rsidRPr="006D2CE1" w:rsidRDefault="004F64AF" w:rsidP="0049236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2CE1">
              <w:rPr>
                <w:rFonts w:ascii="Times New Roman" w:hAnsi="Times New Roman" w:cs="Times New Roman"/>
                <w:color w:val="000000" w:themeColor="text1"/>
              </w:rPr>
              <w:t>Intraclass</w:t>
            </w:r>
            <w:proofErr w:type="spellEnd"/>
            <w:r w:rsidRPr="006D2CE1">
              <w:rPr>
                <w:rFonts w:ascii="Times New Roman" w:hAnsi="Times New Roman" w:cs="Times New Roman"/>
                <w:color w:val="000000" w:themeColor="text1"/>
              </w:rPr>
              <w:t xml:space="preserve"> correlation coefficient (95% CI*)</w:t>
            </w:r>
          </w:p>
        </w:tc>
      </w:tr>
      <w:tr w:rsidR="004F64AF" w:rsidRPr="006D2CE1" w14:paraId="620D2C39" w14:textId="77777777" w:rsidTr="00492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31DB9849" w14:textId="77777777" w:rsidR="004F64AF" w:rsidRPr="006D2CE1" w:rsidRDefault="004F64AF" w:rsidP="0049236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DF851" w14:textId="77777777" w:rsidR="004F64AF" w:rsidRPr="006D2CE1" w:rsidRDefault="004F64AF" w:rsidP="0049236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-rea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C266D" w14:textId="77777777" w:rsidR="004F64AF" w:rsidRPr="006D2CE1" w:rsidRDefault="004F64AF" w:rsidP="0049236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ra-reade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AE5C3" w14:textId="77777777" w:rsidR="004F64AF" w:rsidRPr="006D2CE1" w:rsidRDefault="004F64AF" w:rsidP="0049236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ra-reader 2</w:t>
            </w:r>
          </w:p>
        </w:tc>
      </w:tr>
      <w:tr w:rsidR="004F64AF" w:rsidRPr="006D2CE1" w14:paraId="0A939761" w14:textId="77777777" w:rsidTr="00492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E66845D" w14:textId="77777777" w:rsidR="004F64AF" w:rsidRPr="006D2CE1" w:rsidRDefault="004F64AF" w:rsidP="00492361">
            <w:pPr>
              <w:spacing w:before="120" w:after="120"/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Benig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F0AEB7" w14:textId="77777777" w:rsidR="004F64AF" w:rsidRPr="006D2CE1" w:rsidRDefault="004F64AF" w:rsidP="0049236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.863 (.805, 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6B6E89" w14:textId="77777777" w:rsidR="004F64AF" w:rsidRPr="006D2CE1" w:rsidRDefault="004F64AF" w:rsidP="0049236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.907 (.862, 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7C3F43" w14:textId="77777777" w:rsidR="004F64AF" w:rsidRPr="006D2CE1" w:rsidRDefault="004F64AF" w:rsidP="0049236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.925 (.889, 1)</w:t>
            </w:r>
          </w:p>
        </w:tc>
      </w:tr>
      <w:tr w:rsidR="004F64AF" w:rsidRPr="006D2CE1" w14:paraId="4EE02406" w14:textId="77777777" w:rsidTr="00492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thickThinSmallGap" w:sz="24" w:space="0" w:color="auto"/>
            </w:tcBorders>
          </w:tcPr>
          <w:p w14:paraId="5B2313E4" w14:textId="77777777" w:rsidR="004F64AF" w:rsidRPr="006D2CE1" w:rsidRDefault="004F64AF" w:rsidP="00492361">
            <w:pPr>
              <w:spacing w:before="120" w:after="120"/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Malignant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</w:tcPr>
          <w:p w14:paraId="6BBEFFBF" w14:textId="77777777" w:rsidR="004F64AF" w:rsidRPr="006D2CE1" w:rsidRDefault="004F64AF" w:rsidP="0049236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.850 (.770, 1)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</w:tcPr>
          <w:p w14:paraId="19662E23" w14:textId="77777777" w:rsidR="004F64AF" w:rsidRPr="006D2CE1" w:rsidRDefault="004F64AF" w:rsidP="0049236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.853 (.769, 1)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</w:tcPr>
          <w:p w14:paraId="0004AFFD" w14:textId="77777777" w:rsidR="004F64AF" w:rsidRPr="006D2CE1" w:rsidRDefault="004F64AF" w:rsidP="0049236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6D2CE1">
              <w:rPr>
                <w:rFonts w:ascii="Times New Roman" w:hAnsi="Times New Roman" w:cs="Times New Roman"/>
                <w:color w:val="000000" w:themeColor="text1"/>
              </w:rPr>
              <w:t>.915 (.863, 1)</w:t>
            </w:r>
          </w:p>
        </w:tc>
      </w:tr>
    </w:tbl>
    <w:p w14:paraId="07D2CCFB" w14:textId="77777777" w:rsidR="004F64AF" w:rsidRPr="006D2CE1" w:rsidRDefault="004F64AF" w:rsidP="004F64A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D2CE1">
        <w:rPr>
          <w:rFonts w:ascii="Times New Roman" w:hAnsi="Times New Roman" w:cs="Times New Roman"/>
          <w:i/>
          <w:color w:val="000000" w:themeColor="text1"/>
        </w:rPr>
        <w:t>*One-sided lower limit confidence interval (CI)</w:t>
      </w:r>
    </w:p>
    <w:p w14:paraId="08F84BD5" w14:textId="77777777" w:rsidR="004F64AF" w:rsidRPr="006D2CE1" w:rsidRDefault="004F64AF" w:rsidP="00CE0EF2">
      <w:pPr>
        <w:rPr>
          <w:rFonts w:ascii="Times New Roman" w:hAnsi="Times New Roman" w:cs="Times New Roman"/>
          <w:b/>
          <w:color w:val="000000" w:themeColor="text1"/>
        </w:rPr>
      </w:pPr>
    </w:p>
    <w:p w14:paraId="3D0E6F82" w14:textId="77777777" w:rsidR="004F64AF" w:rsidRDefault="004F64AF" w:rsidP="00CE0E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6DD89C26" w14:textId="77777777" w:rsidR="004F64AF" w:rsidRDefault="004F64AF" w:rsidP="00CE0E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9EB5A6A" w14:textId="77777777" w:rsidR="004F64AF" w:rsidRDefault="004F64AF" w:rsidP="00CE0EF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44F84AAE" w14:textId="77777777" w:rsidR="004F64AF" w:rsidRDefault="004F64AF" w:rsidP="00CE0EF2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4F64AF" w:rsidSect="00AF0600">
      <w:headerReference w:type="even" r:id="rId8"/>
      <w:headerReference w:type="default" r:id="rId9"/>
      <w:headerReference w:type="first" r:id="rId10"/>
      <w:pgSz w:w="11900" w:h="16840"/>
      <w:pgMar w:top="1440" w:right="1440" w:bottom="1440" w:left="1440" w:header="708" w:footer="708" w:gutter="0"/>
      <w:pgNumType w:start="2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5C2EEB7" w15:done="0"/>
  <w15:commentEx w15:paraId="45A7498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E1E01" w14:textId="77777777" w:rsidR="00EA3E62" w:rsidRDefault="00EA3E62" w:rsidP="00DB52EF">
      <w:r>
        <w:separator/>
      </w:r>
    </w:p>
  </w:endnote>
  <w:endnote w:type="continuationSeparator" w:id="0">
    <w:p w14:paraId="182D89FA" w14:textId="77777777" w:rsidR="00EA3E62" w:rsidRDefault="00EA3E62" w:rsidP="00DB5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C02511" w14:textId="77777777" w:rsidR="00EA3E62" w:rsidRDefault="00EA3E62" w:rsidP="00DB52EF">
      <w:r>
        <w:separator/>
      </w:r>
    </w:p>
  </w:footnote>
  <w:footnote w:type="continuationSeparator" w:id="0">
    <w:p w14:paraId="3FEFEB93" w14:textId="77777777" w:rsidR="00EA3E62" w:rsidRDefault="00EA3E62" w:rsidP="00DB52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F57A1" w14:textId="77777777" w:rsidR="00E61A38" w:rsidRDefault="00E61A38" w:rsidP="005B69D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419807" w14:textId="77777777" w:rsidR="00E61A38" w:rsidRDefault="00E61A38" w:rsidP="005B69D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24B3E4" w14:textId="77777777" w:rsidR="00E61A38" w:rsidRDefault="00E61A38" w:rsidP="005B69D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731F">
      <w:rPr>
        <w:rStyle w:val="PageNumber"/>
        <w:noProof/>
      </w:rPr>
      <w:t>2</w:t>
    </w:r>
    <w:r>
      <w:rPr>
        <w:rStyle w:val="PageNumber"/>
      </w:rPr>
      <w:fldChar w:fldCharType="end"/>
    </w:r>
  </w:p>
  <w:p w14:paraId="2C160D8B" w14:textId="77777777" w:rsidR="00E61A38" w:rsidRDefault="00E61A38" w:rsidP="005B69D3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364C68" w14:textId="77777777" w:rsidR="00E61A38" w:rsidRDefault="00E61A38" w:rsidP="005B69D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21DFB"/>
    <w:multiLevelType w:val="hybridMultilevel"/>
    <w:tmpl w:val="9810293A"/>
    <w:lvl w:ilvl="0" w:tplc="6B400EF8"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B90716"/>
    <w:multiLevelType w:val="multilevel"/>
    <w:tmpl w:val="F21CA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9AD31E4"/>
    <w:multiLevelType w:val="hybridMultilevel"/>
    <w:tmpl w:val="1B6A2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zabeth Hensor">
    <w15:presenceInfo w15:providerId="AD" w15:userId="S-1-5-21-1390067357-1993962763-725345543-24997"/>
  </w15:person>
  <w15:person w15:author="Abdulrahman Alfuraih">
    <w15:presenceInfo w15:providerId="AD" w15:userId="S::mt14ama@leeds.ac.uk::d7fae751-7a88-401b-8635-6a1dd17fad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7031"/>
    <w:rsid w:val="0003326D"/>
    <w:rsid w:val="00046BE5"/>
    <w:rsid w:val="00051731"/>
    <w:rsid w:val="00061161"/>
    <w:rsid w:val="000B69B4"/>
    <w:rsid w:val="000E3FA4"/>
    <w:rsid w:val="00100BD3"/>
    <w:rsid w:val="001450E5"/>
    <w:rsid w:val="00145D45"/>
    <w:rsid w:val="001672A6"/>
    <w:rsid w:val="00195A1C"/>
    <w:rsid w:val="001E0D45"/>
    <w:rsid w:val="00212AE2"/>
    <w:rsid w:val="00212EFB"/>
    <w:rsid w:val="002500AB"/>
    <w:rsid w:val="002C48F3"/>
    <w:rsid w:val="002D689A"/>
    <w:rsid w:val="002E6467"/>
    <w:rsid w:val="003025AA"/>
    <w:rsid w:val="00323B2D"/>
    <w:rsid w:val="00343AE3"/>
    <w:rsid w:val="003D4703"/>
    <w:rsid w:val="00442D6D"/>
    <w:rsid w:val="0045444E"/>
    <w:rsid w:val="00463438"/>
    <w:rsid w:val="00486E5C"/>
    <w:rsid w:val="004E2396"/>
    <w:rsid w:val="004F64AF"/>
    <w:rsid w:val="0050571B"/>
    <w:rsid w:val="0053339A"/>
    <w:rsid w:val="005851B4"/>
    <w:rsid w:val="00592993"/>
    <w:rsid w:val="005B69D3"/>
    <w:rsid w:val="005E4CE3"/>
    <w:rsid w:val="00652566"/>
    <w:rsid w:val="00674AF1"/>
    <w:rsid w:val="006A7865"/>
    <w:rsid w:val="006B42DB"/>
    <w:rsid w:val="006D2CE1"/>
    <w:rsid w:val="006F00D5"/>
    <w:rsid w:val="007B3AE3"/>
    <w:rsid w:val="007E02A1"/>
    <w:rsid w:val="0083731F"/>
    <w:rsid w:val="00885F74"/>
    <w:rsid w:val="00890AAC"/>
    <w:rsid w:val="008D6EDA"/>
    <w:rsid w:val="008F4E03"/>
    <w:rsid w:val="00920D2D"/>
    <w:rsid w:val="0097350C"/>
    <w:rsid w:val="009B0B27"/>
    <w:rsid w:val="009B35B0"/>
    <w:rsid w:val="00A14115"/>
    <w:rsid w:val="00A40EC7"/>
    <w:rsid w:val="00A554C6"/>
    <w:rsid w:val="00A81419"/>
    <w:rsid w:val="00AA3FC3"/>
    <w:rsid w:val="00AC68FA"/>
    <w:rsid w:val="00AF0600"/>
    <w:rsid w:val="00B5526C"/>
    <w:rsid w:val="00BA649D"/>
    <w:rsid w:val="00BC06C3"/>
    <w:rsid w:val="00BD31E0"/>
    <w:rsid w:val="00C07217"/>
    <w:rsid w:val="00C16E6E"/>
    <w:rsid w:val="00C44A71"/>
    <w:rsid w:val="00C46615"/>
    <w:rsid w:val="00C80454"/>
    <w:rsid w:val="00C97C6F"/>
    <w:rsid w:val="00CC1595"/>
    <w:rsid w:val="00CE0EF2"/>
    <w:rsid w:val="00D61109"/>
    <w:rsid w:val="00D87031"/>
    <w:rsid w:val="00D91D94"/>
    <w:rsid w:val="00DB52EF"/>
    <w:rsid w:val="00E32A63"/>
    <w:rsid w:val="00E61A38"/>
    <w:rsid w:val="00EA3E62"/>
    <w:rsid w:val="00EC02AB"/>
    <w:rsid w:val="00EC14AC"/>
    <w:rsid w:val="00EF74EC"/>
    <w:rsid w:val="00F26A1F"/>
    <w:rsid w:val="00FA753D"/>
    <w:rsid w:val="00FA772E"/>
    <w:rsid w:val="00FD6C88"/>
    <w:rsid w:val="00FE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F234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031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0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87031"/>
    <w:pPr>
      <w:keepNext w:val="0"/>
      <w:keepLines w:val="0"/>
      <w:numPr>
        <w:ilvl w:val="2"/>
      </w:numPr>
      <w:spacing w:before="240" w:after="120" w:line="276" w:lineRule="auto"/>
      <w:outlineLvl w:val="2"/>
    </w:pPr>
    <w:rPr>
      <w:rFonts w:ascii="Calibri" w:hAnsi="Calibri"/>
      <w:iCs/>
      <w:color w:val="auto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70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87031"/>
    <w:rPr>
      <w:rFonts w:ascii="Calibri" w:eastAsiaTheme="majorEastAsia" w:hAnsi="Calibri" w:cstheme="majorBidi"/>
      <w:b/>
      <w:bCs/>
      <w:iCs/>
      <w:szCs w:val="26"/>
      <w:lang w:val="en-GB" w:eastAsia="zh-CN"/>
    </w:rPr>
  </w:style>
  <w:style w:type="paragraph" w:styleId="ListParagraph">
    <w:name w:val="List Paragraph"/>
    <w:basedOn w:val="Normal"/>
    <w:uiPriority w:val="34"/>
    <w:qFormat/>
    <w:rsid w:val="00D8703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8703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87031"/>
  </w:style>
  <w:style w:type="paragraph" w:customStyle="1" w:styleId="EndNoteBibliographyTitle">
    <w:name w:val="EndNote Bibliography Title"/>
    <w:basedOn w:val="Normal"/>
    <w:rsid w:val="00D87031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D87031"/>
    <w:pPr>
      <w:jc w:val="both"/>
    </w:pPr>
    <w:rPr>
      <w:rFonts w:ascii="Cambria" w:hAnsi="Cambria"/>
      <w:lang w:val="en-US"/>
    </w:rPr>
  </w:style>
  <w:style w:type="character" w:customStyle="1" w:styleId="mixed-citation">
    <w:name w:val="mixed-citation"/>
    <w:basedOn w:val="DefaultParagraphFont"/>
    <w:rsid w:val="00D87031"/>
  </w:style>
  <w:style w:type="character" w:styleId="Hyperlink">
    <w:name w:val="Hyperlink"/>
    <w:basedOn w:val="DefaultParagraphFont"/>
    <w:uiPriority w:val="99"/>
    <w:semiHidden/>
    <w:unhideWhenUsed/>
    <w:rsid w:val="00D8703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7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031"/>
    <w:pPr>
      <w:spacing w:after="120"/>
      <w:jc w:val="both"/>
    </w:pPr>
    <w:rPr>
      <w:rFonts w:ascii="Calibri" w:hAnsi="Calibri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031"/>
    <w:rPr>
      <w:rFonts w:ascii="Calibri" w:hAnsi="Calibri"/>
      <w:sz w:val="20"/>
      <w:szCs w:val="20"/>
      <w:lang w:val="en-GB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0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031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D87031"/>
    <w:rPr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D8703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031"/>
    <w:pPr>
      <w:spacing w:after="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031"/>
    <w:rPr>
      <w:rFonts w:ascii="Calibri" w:hAnsi="Calibri"/>
      <w:b/>
      <w:bCs/>
      <w:sz w:val="20"/>
      <w:szCs w:val="20"/>
      <w:lang w:val="en-GB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D8703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03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customStyle="1" w:styleId="GridTable41">
    <w:name w:val="Grid Table 41"/>
    <w:basedOn w:val="TableNormal"/>
    <w:uiPriority w:val="49"/>
    <w:rsid w:val="00D8703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D87031"/>
    <w:rPr>
      <w:lang w:val="en-GB"/>
    </w:rPr>
  </w:style>
  <w:style w:type="paragraph" w:customStyle="1" w:styleId="p">
    <w:name w:val="p"/>
    <w:basedOn w:val="Normal"/>
    <w:rsid w:val="00D8703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870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03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870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03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87031"/>
  </w:style>
  <w:style w:type="table" w:customStyle="1" w:styleId="PlainTable21">
    <w:name w:val="Plain Table 21"/>
    <w:basedOn w:val="TableNormal"/>
    <w:uiPriority w:val="99"/>
    <w:rsid w:val="00D870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031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0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87031"/>
    <w:pPr>
      <w:keepNext w:val="0"/>
      <w:keepLines w:val="0"/>
      <w:numPr>
        <w:ilvl w:val="2"/>
      </w:numPr>
      <w:spacing w:before="240" w:after="120" w:line="276" w:lineRule="auto"/>
      <w:outlineLvl w:val="2"/>
    </w:pPr>
    <w:rPr>
      <w:rFonts w:ascii="Calibri" w:hAnsi="Calibri"/>
      <w:iCs/>
      <w:color w:val="auto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70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87031"/>
    <w:rPr>
      <w:rFonts w:ascii="Calibri" w:eastAsiaTheme="majorEastAsia" w:hAnsi="Calibri" w:cstheme="majorBidi"/>
      <w:b/>
      <w:bCs/>
      <w:iCs/>
      <w:szCs w:val="26"/>
      <w:lang w:val="en-GB" w:eastAsia="zh-CN"/>
    </w:rPr>
  </w:style>
  <w:style w:type="paragraph" w:styleId="ListParagraph">
    <w:name w:val="List Paragraph"/>
    <w:basedOn w:val="Normal"/>
    <w:uiPriority w:val="34"/>
    <w:qFormat/>
    <w:rsid w:val="00D8703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8703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87031"/>
  </w:style>
  <w:style w:type="paragraph" w:customStyle="1" w:styleId="EndNoteBibliographyTitle">
    <w:name w:val="EndNote Bibliography Title"/>
    <w:basedOn w:val="Normal"/>
    <w:rsid w:val="00D87031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D87031"/>
    <w:pPr>
      <w:jc w:val="both"/>
    </w:pPr>
    <w:rPr>
      <w:rFonts w:ascii="Cambria" w:hAnsi="Cambria"/>
      <w:lang w:val="en-US"/>
    </w:rPr>
  </w:style>
  <w:style w:type="character" w:customStyle="1" w:styleId="mixed-citation">
    <w:name w:val="mixed-citation"/>
    <w:basedOn w:val="DefaultParagraphFont"/>
    <w:rsid w:val="00D87031"/>
  </w:style>
  <w:style w:type="character" w:styleId="Hyperlink">
    <w:name w:val="Hyperlink"/>
    <w:basedOn w:val="DefaultParagraphFont"/>
    <w:uiPriority w:val="99"/>
    <w:semiHidden/>
    <w:unhideWhenUsed/>
    <w:rsid w:val="00D8703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7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031"/>
    <w:pPr>
      <w:spacing w:after="120"/>
      <w:jc w:val="both"/>
    </w:pPr>
    <w:rPr>
      <w:rFonts w:ascii="Calibri" w:hAnsi="Calibri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031"/>
    <w:rPr>
      <w:rFonts w:ascii="Calibri" w:hAnsi="Calibri"/>
      <w:sz w:val="20"/>
      <w:szCs w:val="20"/>
      <w:lang w:val="en-GB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0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031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D87031"/>
    <w:rPr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D8703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031"/>
    <w:pPr>
      <w:spacing w:after="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031"/>
    <w:rPr>
      <w:rFonts w:ascii="Calibri" w:hAnsi="Calibri"/>
      <w:b/>
      <w:bCs/>
      <w:sz w:val="20"/>
      <w:szCs w:val="20"/>
      <w:lang w:val="en-GB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D8703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03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customStyle="1" w:styleId="GridTable41">
    <w:name w:val="Grid Table 41"/>
    <w:basedOn w:val="TableNormal"/>
    <w:uiPriority w:val="49"/>
    <w:rsid w:val="00D8703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D87031"/>
    <w:rPr>
      <w:lang w:val="en-GB"/>
    </w:rPr>
  </w:style>
  <w:style w:type="paragraph" w:customStyle="1" w:styleId="p">
    <w:name w:val="p"/>
    <w:basedOn w:val="Normal"/>
    <w:rsid w:val="00D8703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870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03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870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03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87031"/>
  </w:style>
  <w:style w:type="table" w:customStyle="1" w:styleId="PlainTable21">
    <w:name w:val="Plain Table 21"/>
    <w:basedOn w:val="TableNormal"/>
    <w:uiPriority w:val="99"/>
    <w:rsid w:val="00D870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5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lo</dc:creator>
  <cp:lastModifiedBy>SMTUBIL</cp:lastModifiedBy>
  <cp:revision>2</cp:revision>
  <dcterms:created xsi:type="dcterms:W3CDTF">2019-08-14T01:19:00Z</dcterms:created>
  <dcterms:modified xsi:type="dcterms:W3CDTF">2019-08-14T01:19:00Z</dcterms:modified>
</cp:coreProperties>
</file>